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5F512" w14:textId="21C7E3D9" w:rsidR="00D76E00" w:rsidRDefault="004931EB" w:rsidP="004931EB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9641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C261E">
        <w:rPr>
          <w:rFonts w:ascii="Times New Roman" w:hAnsi="Times New Roman" w:cs="Times New Roman"/>
          <w:b/>
          <w:sz w:val="24"/>
          <w:szCs w:val="24"/>
        </w:rPr>
        <w:t>2</w:t>
      </w:r>
      <w:r w:rsidR="00D76E00" w:rsidRPr="0049641F"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>Summary of 30-</w:t>
      </w:r>
      <w:r w:rsidR="00D55C5D">
        <w:rPr>
          <w:rFonts w:ascii="Times New Roman" w:hAnsi="Times New Roman" w:cs="Times New Roman"/>
          <w:bCs/>
          <w:sz w:val="24"/>
          <w:szCs w:val="24"/>
        </w:rPr>
        <w:t>D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 xml:space="preserve">ay </w:t>
      </w:r>
      <w:r w:rsidR="0053719E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eadmissions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 xml:space="preserve"> with Infection as Reason for Readmission </w:t>
      </w:r>
    </w:p>
    <w:p w14:paraId="1CDE484F" w14:textId="77777777" w:rsidR="004931EB" w:rsidRPr="004931EB" w:rsidRDefault="004931EB" w:rsidP="004931EB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0"/>
        <w:tblW w:w="6376" w:type="dxa"/>
        <w:tblLayout w:type="fixed"/>
        <w:tblLook w:val="04A0" w:firstRow="1" w:lastRow="0" w:firstColumn="1" w:lastColumn="0" w:noHBand="0" w:noVBand="1"/>
      </w:tblPr>
      <w:tblGrid>
        <w:gridCol w:w="3784"/>
        <w:gridCol w:w="2592"/>
      </w:tblGrid>
      <w:tr w:rsidR="004931EB" w:rsidRPr="00CC261E" w14:paraId="069A0AF9" w14:textId="77777777" w:rsidTr="004931EB">
        <w:trPr>
          <w:trHeight w:val="600"/>
        </w:trPr>
        <w:tc>
          <w:tcPr>
            <w:tcW w:w="3784" w:type="dxa"/>
            <w:noWrap/>
            <w:hideMark/>
          </w:tcPr>
          <w:p w14:paraId="1FEA184B" w14:textId="77777777" w:rsidR="004931EB" w:rsidRPr="0049641F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ypes of infection</w:t>
            </w:r>
          </w:p>
        </w:tc>
        <w:tc>
          <w:tcPr>
            <w:tcW w:w="2592" w:type="dxa"/>
            <w:hideMark/>
          </w:tcPr>
          <w:p w14:paraId="72B2AE6A" w14:textId="77777777" w:rsidR="004931EB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  <w:p w14:paraId="4BDA090D" w14:textId="77777777" w:rsidR="004931EB" w:rsidRPr="00CC261E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N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%)</w:t>
            </w:r>
          </w:p>
        </w:tc>
      </w:tr>
      <w:tr w:rsidR="004931EB" w:rsidRPr="0049641F" w14:paraId="6C5C8191" w14:textId="77777777" w:rsidTr="004931EB">
        <w:trPr>
          <w:trHeight w:val="310"/>
        </w:trPr>
        <w:tc>
          <w:tcPr>
            <w:tcW w:w="3784" w:type="dxa"/>
            <w:noWrap/>
            <w:hideMark/>
          </w:tcPr>
          <w:p w14:paraId="5EA39E5D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ary tract infection</w:t>
            </w:r>
          </w:p>
        </w:tc>
        <w:tc>
          <w:tcPr>
            <w:tcW w:w="2592" w:type="dxa"/>
            <w:noWrap/>
            <w:hideMark/>
          </w:tcPr>
          <w:p w14:paraId="45FF408F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45.8)</w:t>
            </w:r>
          </w:p>
        </w:tc>
      </w:tr>
      <w:tr w:rsidR="004931EB" w:rsidRPr="0049641F" w14:paraId="0FD49197" w14:textId="77777777" w:rsidTr="004931EB">
        <w:trPr>
          <w:trHeight w:val="310"/>
        </w:trPr>
        <w:tc>
          <w:tcPr>
            <w:tcW w:w="3784" w:type="dxa"/>
            <w:noWrap/>
            <w:hideMark/>
          </w:tcPr>
          <w:p w14:paraId="33E38CCA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abscess/infections</w:t>
            </w:r>
          </w:p>
        </w:tc>
        <w:tc>
          <w:tcPr>
            <w:tcW w:w="2592" w:type="dxa"/>
            <w:noWrap/>
            <w:hideMark/>
          </w:tcPr>
          <w:p w14:paraId="3B9CF7A0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.4)</w:t>
            </w:r>
          </w:p>
        </w:tc>
      </w:tr>
      <w:tr w:rsidR="004931EB" w:rsidRPr="0049641F" w14:paraId="1208F586" w14:textId="77777777" w:rsidTr="004931EB">
        <w:trPr>
          <w:trHeight w:val="310"/>
        </w:trPr>
        <w:tc>
          <w:tcPr>
            <w:tcW w:w="3784" w:type="dxa"/>
            <w:noWrap/>
            <w:hideMark/>
          </w:tcPr>
          <w:p w14:paraId="68E206E0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-related infections</w:t>
            </w:r>
          </w:p>
        </w:tc>
        <w:tc>
          <w:tcPr>
            <w:tcW w:w="2592" w:type="dxa"/>
            <w:noWrap/>
            <w:hideMark/>
          </w:tcPr>
          <w:p w14:paraId="422EA1FB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</w:tr>
      <w:tr w:rsidR="004931EB" w:rsidRPr="0049641F" w14:paraId="59E6F3D9" w14:textId="77777777" w:rsidTr="004931EB">
        <w:trPr>
          <w:trHeight w:val="310"/>
        </w:trPr>
        <w:tc>
          <w:tcPr>
            <w:tcW w:w="3784" w:type="dxa"/>
            <w:noWrap/>
          </w:tcPr>
          <w:p w14:paraId="7CBFD943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site infections</w:t>
            </w:r>
          </w:p>
        </w:tc>
        <w:tc>
          <w:tcPr>
            <w:tcW w:w="2592" w:type="dxa"/>
            <w:noWrap/>
          </w:tcPr>
          <w:p w14:paraId="66FED965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3)</w:t>
            </w:r>
          </w:p>
        </w:tc>
      </w:tr>
      <w:tr w:rsidR="004931EB" w:rsidRPr="0049641F" w14:paraId="6501101F" w14:textId="77777777" w:rsidTr="004931EB">
        <w:trPr>
          <w:trHeight w:val="310"/>
        </w:trPr>
        <w:tc>
          <w:tcPr>
            <w:tcW w:w="3784" w:type="dxa"/>
            <w:noWrap/>
            <w:hideMark/>
          </w:tcPr>
          <w:p w14:paraId="0C25A4DA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infections</w:t>
            </w:r>
          </w:p>
        </w:tc>
        <w:tc>
          <w:tcPr>
            <w:tcW w:w="2592" w:type="dxa"/>
            <w:noWrap/>
            <w:hideMark/>
          </w:tcPr>
          <w:p w14:paraId="1B31EA95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</w:tr>
      <w:tr w:rsidR="004931EB" w:rsidRPr="0049641F" w14:paraId="6C63C544" w14:textId="77777777" w:rsidTr="004931EB">
        <w:trPr>
          <w:trHeight w:val="310"/>
        </w:trPr>
        <w:tc>
          <w:tcPr>
            <w:tcW w:w="3784" w:type="dxa"/>
            <w:noWrap/>
            <w:hideMark/>
          </w:tcPr>
          <w:p w14:paraId="74D465BA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92" w:type="dxa"/>
            <w:noWrap/>
            <w:hideMark/>
          </w:tcPr>
          <w:p w14:paraId="134F8310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3.3)</w:t>
            </w:r>
          </w:p>
        </w:tc>
      </w:tr>
      <w:tr w:rsidR="004931EB" w:rsidRPr="0049641F" w14:paraId="3654F590" w14:textId="77777777" w:rsidTr="004931EB">
        <w:trPr>
          <w:trHeight w:val="320"/>
        </w:trPr>
        <w:tc>
          <w:tcPr>
            <w:tcW w:w="3784" w:type="dxa"/>
            <w:noWrap/>
            <w:hideMark/>
          </w:tcPr>
          <w:p w14:paraId="4A93B458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592" w:type="dxa"/>
            <w:noWrap/>
            <w:hideMark/>
          </w:tcPr>
          <w:p w14:paraId="1F7A6A83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</w:tr>
    </w:tbl>
    <w:p w14:paraId="4554C8B9" w14:textId="77777777" w:rsidR="00D76E00" w:rsidRPr="0049641F" w:rsidRDefault="00D76E00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A542D6" w14:textId="77777777" w:rsidR="00D76E00" w:rsidRPr="0049641F" w:rsidRDefault="00D76E00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01FF95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4AB6C9ED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616D57EC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3AD2D5DF" w14:textId="77777777" w:rsidR="00AF26D1" w:rsidRPr="0049641F" w:rsidRDefault="00AF26D1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45639D62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19999C7C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3514F965" w14:textId="77777777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00B061F3" w14:textId="6C29B421" w:rsidR="0049641F" w:rsidRDefault="0049641F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16F057FE" w14:textId="1D6C6472" w:rsidR="004931EB" w:rsidRDefault="004931EB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62563397" w14:textId="20062151" w:rsidR="004931EB" w:rsidRDefault="004931EB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2638E4C3" w14:textId="77777777" w:rsidR="004931EB" w:rsidRDefault="004931EB" w:rsidP="00D76E00">
      <w:pPr>
        <w:tabs>
          <w:tab w:val="left" w:pos="1526"/>
        </w:tabs>
        <w:spacing w:after="0" w:line="24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14:paraId="09AA5AFB" w14:textId="193966A2" w:rsidR="00D76E00" w:rsidRPr="0049641F" w:rsidRDefault="004931EB" w:rsidP="004931EB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641F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D76E00" w:rsidRPr="00496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261E">
        <w:rPr>
          <w:rFonts w:ascii="Times New Roman" w:hAnsi="Times New Roman" w:cs="Times New Roman"/>
          <w:b/>
          <w:sz w:val="24"/>
          <w:szCs w:val="24"/>
        </w:rPr>
        <w:t>2</w:t>
      </w:r>
      <w:r w:rsidR="00D76E00" w:rsidRPr="0049641F">
        <w:rPr>
          <w:rFonts w:ascii="Times New Roman" w:hAnsi="Times New Roman" w:cs="Times New Roman"/>
          <w:b/>
          <w:sz w:val="24"/>
          <w:szCs w:val="24"/>
        </w:rPr>
        <w:t xml:space="preserve">b: 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>Summary of 30-</w:t>
      </w:r>
      <w:r w:rsidR="00D55C5D">
        <w:rPr>
          <w:rFonts w:ascii="Times New Roman" w:hAnsi="Times New Roman" w:cs="Times New Roman"/>
          <w:bCs/>
          <w:sz w:val="24"/>
          <w:szCs w:val="24"/>
        </w:rPr>
        <w:t>D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 xml:space="preserve">ay </w:t>
      </w:r>
      <w:r w:rsidR="0053719E">
        <w:rPr>
          <w:rFonts w:ascii="Times New Roman" w:hAnsi="Times New Roman" w:cs="Times New Roman"/>
          <w:b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>eadmissions</w:t>
      </w:r>
      <w:r w:rsidR="00D76E00" w:rsidRPr="004931EB">
        <w:rPr>
          <w:rFonts w:ascii="Times New Roman" w:hAnsi="Times New Roman" w:cs="Times New Roman"/>
          <w:bCs/>
          <w:sz w:val="24"/>
          <w:szCs w:val="24"/>
        </w:rPr>
        <w:t xml:space="preserve"> with Rejection as Reason for Readmission</w:t>
      </w:r>
      <w:r w:rsidR="00D76E00" w:rsidRPr="0049641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710F65" w14:textId="77777777" w:rsidR="00D76E00" w:rsidRPr="0049641F" w:rsidRDefault="00D76E00" w:rsidP="004931EB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5"/>
        <w:tblW w:w="6196" w:type="dxa"/>
        <w:tblLayout w:type="fixed"/>
        <w:tblLook w:val="04A0" w:firstRow="1" w:lastRow="0" w:firstColumn="1" w:lastColumn="0" w:noHBand="0" w:noVBand="1"/>
      </w:tblPr>
      <w:tblGrid>
        <w:gridCol w:w="3604"/>
        <w:gridCol w:w="2592"/>
      </w:tblGrid>
      <w:tr w:rsidR="004931EB" w:rsidRPr="00CC261E" w14:paraId="4F8DE0E4" w14:textId="77777777" w:rsidTr="004931EB">
        <w:trPr>
          <w:trHeight w:val="600"/>
        </w:trPr>
        <w:tc>
          <w:tcPr>
            <w:tcW w:w="3604" w:type="dxa"/>
            <w:noWrap/>
            <w:hideMark/>
          </w:tcPr>
          <w:p w14:paraId="3141CEF1" w14:textId="77777777" w:rsidR="004931EB" w:rsidRPr="0049641F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ypes of rejection</w:t>
            </w:r>
          </w:p>
        </w:tc>
        <w:tc>
          <w:tcPr>
            <w:tcW w:w="2592" w:type="dxa"/>
            <w:hideMark/>
          </w:tcPr>
          <w:p w14:paraId="44ACCFCA" w14:textId="77777777" w:rsidR="004931EB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as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  <w:p w14:paraId="34AC42DD" w14:textId="77777777" w:rsidR="004931EB" w:rsidRPr="00CC261E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N </w:t>
            </w:r>
            <w:r w:rsidRPr="00CC2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(%)</w:t>
            </w:r>
          </w:p>
        </w:tc>
      </w:tr>
      <w:tr w:rsidR="004931EB" w:rsidRPr="0049641F" w14:paraId="62EBE796" w14:textId="77777777" w:rsidTr="004931EB">
        <w:trPr>
          <w:trHeight w:val="310"/>
        </w:trPr>
        <w:tc>
          <w:tcPr>
            <w:tcW w:w="3604" w:type="dxa"/>
            <w:noWrap/>
            <w:hideMark/>
          </w:tcPr>
          <w:p w14:paraId="10F9650C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e tubular necrosis</w:t>
            </w:r>
          </w:p>
        </w:tc>
        <w:tc>
          <w:tcPr>
            <w:tcW w:w="2592" w:type="dxa"/>
            <w:noWrap/>
            <w:hideMark/>
          </w:tcPr>
          <w:p w14:paraId="4AA62525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9)</w:t>
            </w:r>
          </w:p>
        </w:tc>
      </w:tr>
      <w:tr w:rsidR="004931EB" w:rsidRPr="0049641F" w14:paraId="7B6509D8" w14:textId="77777777" w:rsidTr="004931EB">
        <w:trPr>
          <w:trHeight w:val="310"/>
        </w:trPr>
        <w:tc>
          <w:tcPr>
            <w:tcW w:w="3604" w:type="dxa"/>
            <w:noWrap/>
            <w:hideMark/>
          </w:tcPr>
          <w:p w14:paraId="0F205BF5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ell mediated rejection</w:t>
            </w:r>
          </w:p>
        </w:tc>
        <w:tc>
          <w:tcPr>
            <w:tcW w:w="2592" w:type="dxa"/>
            <w:noWrap/>
            <w:hideMark/>
          </w:tcPr>
          <w:p w14:paraId="67748025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8.8)</w:t>
            </w:r>
          </w:p>
        </w:tc>
      </w:tr>
      <w:tr w:rsidR="004931EB" w:rsidRPr="0049641F" w14:paraId="361C98C6" w14:textId="77777777" w:rsidTr="004931EB">
        <w:trPr>
          <w:trHeight w:val="310"/>
        </w:trPr>
        <w:tc>
          <w:tcPr>
            <w:tcW w:w="3604" w:type="dxa"/>
            <w:noWrap/>
            <w:hideMark/>
          </w:tcPr>
          <w:p w14:paraId="6E378DB7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 mediated rejection</w:t>
            </w:r>
          </w:p>
        </w:tc>
        <w:tc>
          <w:tcPr>
            <w:tcW w:w="2592" w:type="dxa"/>
            <w:noWrap/>
            <w:hideMark/>
          </w:tcPr>
          <w:p w14:paraId="64449532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2.4)</w:t>
            </w:r>
          </w:p>
        </w:tc>
      </w:tr>
      <w:tr w:rsidR="004931EB" w:rsidRPr="0049641F" w14:paraId="617C3698" w14:textId="77777777" w:rsidTr="004931EB">
        <w:trPr>
          <w:trHeight w:val="310"/>
        </w:trPr>
        <w:tc>
          <w:tcPr>
            <w:tcW w:w="3604" w:type="dxa"/>
            <w:noWrap/>
            <w:hideMark/>
          </w:tcPr>
          <w:p w14:paraId="021DB634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92" w:type="dxa"/>
            <w:noWrap/>
            <w:hideMark/>
          </w:tcPr>
          <w:p w14:paraId="48E3AD4D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9)</w:t>
            </w:r>
          </w:p>
        </w:tc>
      </w:tr>
      <w:tr w:rsidR="004931EB" w:rsidRPr="0049641F" w14:paraId="593FE757" w14:textId="77777777" w:rsidTr="004931EB">
        <w:trPr>
          <w:trHeight w:val="310"/>
        </w:trPr>
        <w:tc>
          <w:tcPr>
            <w:tcW w:w="3604" w:type="dxa"/>
            <w:noWrap/>
            <w:hideMark/>
          </w:tcPr>
          <w:p w14:paraId="75474AF8" w14:textId="77777777" w:rsidR="004931EB" w:rsidRPr="004931EB" w:rsidRDefault="004931EB" w:rsidP="004931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3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2592" w:type="dxa"/>
            <w:noWrap/>
            <w:hideMark/>
          </w:tcPr>
          <w:p w14:paraId="4B13FF8F" w14:textId="77777777" w:rsidR="004931EB" w:rsidRPr="0049641F" w:rsidRDefault="004931EB" w:rsidP="004931EB">
            <w:pPr>
              <w:tabs>
                <w:tab w:val="left" w:pos="283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496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</w:tr>
    </w:tbl>
    <w:p w14:paraId="0498D6CB" w14:textId="77777777" w:rsidR="00C52A53" w:rsidRPr="0049641F" w:rsidRDefault="00835C78">
      <w:pPr>
        <w:rPr>
          <w:rFonts w:ascii="Times New Roman" w:hAnsi="Times New Roman" w:cs="Times New Roman"/>
          <w:sz w:val="24"/>
          <w:szCs w:val="24"/>
        </w:rPr>
      </w:pPr>
    </w:p>
    <w:sectPr w:rsidR="00C52A53" w:rsidRPr="00496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E00"/>
    <w:rsid w:val="004931EB"/>
    <w:rsid w:val="0049641F"/>
    <w:rsid w:val="00525DB0"/>
    <w:rsid w:val="0053719E"/>
    <w:rsid w:val="007C2521"/>
    <w:rsid w:val="00835C78"/>
    <w:rsid w:val="009C350C"/>
    <w:rsid w:val="00AB7834"/>
    <w:rsid w:val="00AF26D1"/>
    <w:rsid w:val="00CC261E"/>
    <w:rsid w:val="00CE75DD"/>
    <w:rsid w:val="00D55C5D"/>
    <w:rsid w:val="00D76E00"/>
    <w:rsid w:val="00F3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8BF3E"/>
  <w15:docId w15:val="{EDB27699-7912-46FD-BDD1-79A6DCB3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00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PeiXuen</dc:creator>
  <cp:lastModifiedBy>RebeccaP</cp:lastModifiedBy>
  <cp:revision>3</cp:revision>
  <dcterms:created xsi:type="dcterms:W3CDTF">2021-02-23T23:08:00Z</dcterms:created>
  <dcterms:modified xsi:type="dcterms:W3CDTF">2021-02-23T23:08:00Z</dcterms:modified>
</cp:coreProperties>
</file>